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2092D0">
      <w:pPr>
        <w:spacing w:line="480" w:lineRule="auto"/>
        <w:rPr>
          <w:rFonts w:ascii="Times New Roman" w:hAnsi="Times New Roman" w:cs="Times New Roman"/>
          <w:b/>
          <w:bCs/>
          <w:color w:val="0000FF"/>
          <w:sz w:val="36"/>
          <w:szCs w:val="36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0000FF"/>
          <w:sz w:val="36"/>
          <w:szCs w:val="36"/>
        </w:rPr>
        <w:t>S1</w:t>
      </w:r>
    </w:p>
    <w:p w14:paraId="3367F31C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32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Antibodies and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Main </w:t>
      </w:r>
      <w:r>
        <w:rPr>
          <w:rFonts w:ascii="Times New Roman" w:hAnsi="Times New Roman" w:cs="Times New Roman"/>
          <w:b/>
          <w:bCs/>
          <w:sz w:val="32"/>
          <w:szCs w:val="32"/>
        </w:rPr>
        <w:t>Reagents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 in the Research</w:t>
      </w:r>
    </w:p>
    <w:p w14:paraId="03F7798C">
      <w:pPr>
        <w:rPr>
          <w:rFonts w:hint="default" w:ascii="Times New Roman" w:hAnsi="Times New Roman" w:cs="Times New Roman"/>
        </w:rPr>
      </w:pPr>
    </w:p>
    <w:p w14:paraId="38C5448F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Beyotime</w:t>
      </w:r>
      <w:bookmarkStart w:id="0" w:name="OLE_LINK4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Shanghai, China) </w:t>
      </w:r>
      <w:bookmarkEnd w:id="0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provided 5-fluoropyrimidine (5-FU, #ST1060-1g) and protease and phosphatase inhibitor cocktail 50X (#P1045). </w:t>
      </w:r>
    </w:p>
    <w:p w14:paraId="0209BD09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3EA293FF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Biosharp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Hefei, China) produced 4% paraformaldehyde (#BL539A). </w:t>
      </w:r>
    </w:p>
    <w:p w14:paraId="2F0EF88C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5F422502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Dean Gen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Guangzhou, China) offered ordinary maintenance feed(#1110-1) and corn cob padding (#1110).</w:t>
      </w:r>
    </w:p>
    <w:p w14:paraId="1549EBA5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D6D7E12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hermo Fisher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Scientific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Waltham, MA, USA) distributed RIPA lysis and extraction buffer (#89901), BCA Protein Assay Kit (#23225).</w:t>
      </w:r>
    </w:p>
    <w:p w14:paraId="4A6FD0B0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63BB4E72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Cell Signaling Techn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Danvers, MA, USA) provided phospho-IκBα (Ser32) (14D4) rabbit monoclonal antibody (#2859S), IκBα (44D4) rabbit monoclonal antibody (#4812S), phospho-NF-κB p65 (Ser536) (93H1) rabbit monoclonal antibody (#3033S), and NF-κB p65 (D14E12) XP rabbit monoclonal antibody (#8242S).</w:t>
      </w:r>
    </w:p>
    <w:p w14:paraId="2D646E01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3F1969B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anying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Wuhan, China) supplied GAPDH rabbit polyclonal antibody (#10494-1-AP).</w:t>
      </w:r>
    </w:p>
    <w:p w14:paraId="79FDC5D9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7D48660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Bioworl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Nanjing, China) provided goat anti-rabbit IgG (H+L) labeled by Horseradish Peroxidase (HRP) (#BS13278).</w:t>
      </w:r>
    </w:p>
    <w:p w14:paraId="2371BCF1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2F97898F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inopharm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Beijing, China) provided absolute ethanol (#100092683), xylene (#10023418), N-butanol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(#100052190), neutral gums (#10004160), hydrochloric acid (#10011028), </w:t>
      </w:r>
    </w:p>
    <w:p w14:paraId="77DE383B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74303CBA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Anjie Hi-Tech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Shandong, China) offered 3% hydrogen peroxide disinfectant (#D.40036)</w:t>
      </w:r>
    </w:p>
    <w:p w14:paraId="37097FDB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7E746608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ervicebio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Wuhan, China) offered Environmentally friendly dewaxing solution (#G1128), Universal tissue fixative (#G1101), Hematoxylin-eosin (H&amp;E) HD constant staining kit (#G1076), environmentally friendly dewaxing transparent liquid (#G1128), 20× citric acid antigen retrieval solution (pH 6.0) (#G1202), 20× Tris-EDTA antigen retrieval solution (pH 9.0) (#G1203), 20× Tris-EDTA antigen retrieval solution (pH 8.0)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#G1206), PBS buffer (#G0002), universal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issue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ixative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olution (Neutral) (#G1101),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ovine serum albumin (BSA) (#GC305010), normal rabbit serum (concentrated) (#G1209), Hematoxylin staining solution (#G1004), Hematoxylin differentiation solution (#G1039), Hematoxylin blue solution (#G1040), Ultra-clean and quick-drying mounting gel (#G1404-100mL), Histochemistry kit DAB chromogen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#G1212) and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nti-Ki67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r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bbit pAb (#GB111141-100).</w:t>
      </w:r>
    </w:p>
    <w:p w14:paraId="645BD385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39E5E2B7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Macklin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Shanghai, China) offered CTAB (#H811115).</w:t>
      </w:r>
    </w:p>
    <w:p w14:paraId="560CA02B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D78ADEA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singk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Beijing, China) provided 1% agarose gel electrophoresis (#TSJ001)</w:t>
      </w:r>
    </w:p>
    <w:p w14:paraId="69EE69CF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A7AF69C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Illumin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San Diego, USA) offered TRUSEQ®DNA PCR-Free Sample Preparation Kit (#20015963)</w:t>
      </w:r>
    </w:p>
    <w:p w14:paraId="37E6F5EB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35176CA3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BIORAD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Hercules, CA, USA)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offered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5×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1" w:name="_GoBack"/>
      <w:bookmarkEnd w:id="1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Protein Loading Buffer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#1610374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and Pre-stained Marker Protein (1610394).</w:t>
      </w:r>
    </w:p>
    <w:p w14:paraId="0406C41F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88B2F8E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Merck Millipore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Billerica, MA, USA) provided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PVDF 0.22um membrane (#ISEQ00010)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ECL Development and Fixing Reagent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#WBKLS0500)</w:t>
      </w:r>
    </w:p>
    <w:p w14:paraId="4C4BD454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52F21255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BD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Franklin Lakes, NJ, USA) provided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kimmed Milk Powder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#232100)</w:t>
      </w:r>
    </w:p>
    <w:p w14:paraId="08D4C91E"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EA83C86"/>
    <w:multiLevelType w:val="multilevel"/>
    <w:tmpl w:val="4EA83C86"/>
    <w:lvl w:ilvl="0" w:tentative="0">
      <w:start w:val="1"/>
      <w:numFmt w:val="chineseCountingThousand"/>
      <w:suff w:val="space"/>
      <w:lvlText w:val="第%1章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pStyle w:val="5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 w:tentative="0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D65061"/>
    <w:rsid w:val="00717538"/>
    <w:rsid w:val="00C945D9"/>
    <w:rsid w:val="01ED0666"/>
    <w:rsid w:val="02B968B1"/>
    <w:rsid w:val="062D7E31"/>
    <w:rsid w:val="07C60C4D"/>
    <w:rsid w:val="0A59593C"/>
    <w:rsid w:val="0B690AA6"/>
    <w:rsid w:val="0D19658C"/>
    <w:rsid w:val="0E6536F8"/>
    <w:rsid w:val="0FEC732E"/>
    <w:rsid w:val="105A4A74"/>
    <w:rsid w:val="1149506D"/>
    <w:rsid w:val="11BE50BC"/>
    <w:rsid w:val="12146CDD"/>
    <w:rsid w:val="170E6162"/>
    <w:rsid w:val="1729478D"/>
    <w:rsid w:val="17696A79"/>
    <w:rsid w:val="1C197B59"/>
    <w:rsid w:val="24AE3067"/>
    <w:rsid w:val="29611B8B"/>
    <w:rsid w:val="29D91461"/>
    <w:rsid w:val="2CE867A8"/>
    <w:rsid w:val="2CFD571D"/>
    <w:rsid w:val="3134430B"/>
    <w:rsid w:val="333B229A"/>
    <w:rsid w:val="339C103A"/>
    <w:rsid w:val="374E6E5C"/>
    <w:rsid w:val="3B681DED"/>
    <w:rsid w:val="3CCC737E"/>
    <w:rsid w:val="3D912D0A"/>
    <w:rsid w:val="3F9312D4"/>
    <w:rsid w:val="3F993564"/>
    <w:rsid w:val="407D6D7A"/>
    <w:rsid w:val="46E30EEF"/>
    <w:rsid w:val="47520D54"/>
    <w:rsid w:val="4A5E4AAE"/>
    <w:rsid w:val="4D3F22BF"/>
    <w:rsid w:val="4D9F5A85"/>
    <w:rsid w:val="589368E0"/>
    <w:rsid w:val="5E3A74DE"/>
    <w:rsid w:val="5E4951BD"/>
    <w:rsid w:val="5EA806F0"/>
    <w:rsid w:val="5EFD5053"/>
    <w:rsid w:val="5FE32948"/>
    <w:rsid w:val="61B23EEA"/>
    <w:rsid w:val="64F17EED"/>
    <w:rsid w:val="673719D9"/>
    <w:rsid w:val="68552E8A"/>
    <w:rsid w:val="6D881862"/>
    <w:rsid w:val="6E085B93"/>
    <w:rsid w:val="71BC7859"/>
    <w:rsid w:val="76587612"/>
    <w:rsid w:val="79135C98"/>
    <w:rsid w:val="7AD65061"/>
    <w:rsid w:val="7B8E163B"/>
    <w:rsid w:val="7FDB0D88"/>
    <w:rsid w:val="7FF4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四级标题"/>
    <w:basedOn w:val="1"/>
    <w:qFormat/>
    <w:uiPriority w:val="0"/>
    <w:pPr>
      <w:numPr>
        <w:ilvl w:val="3"/>
        <w:numId w:val="1"/>
      </w:numPr>
      <w:spacing w:line="300" w:lineRule="auto"/>
    </w:pPr>
    <w:rPr>
      <w:rFonts w:ascii="Times New Roman" w:hAnsi="Times New Roman" w:eastAsia="宋体" w:cs="Times New Roman"/>
      <w:sz w:val="24"/>
      <w:szCs w:val="24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2319</Characters>
  <Lines>0</Lines>
  <Paragraphs>0</Paragraphs>
  <TotalTime>4</TotalTime>
  <ScaleCrop>false</ScaleCrop>
  <LinksUpToDate>false</LinksUpToDate>
  <CharactersWithSpaces>262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04:32:00Z</dcterms:created>
  <dc:creator>엽문호</dc:creator>
  <cp:lastModifiedBy>엽문호</cp:lastModifiedBy>
  <dcterms:modified xsi:type="dcterms:W3CDTF">2025-03-12T19:3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5C53641A107457DBB22EC59CBB83597_11</vt:lpwstr>
  </property>
  <property fmtid="{D5CDD505-2E9C-101B-9397-08002B2CF9AE}" pid="4" name="KSOTemplateDocerSaveRecord">
    <vt:lpwstr>eyJoZGlkIjoiNWM4MGE0MzU3NjhmYWEzM2UzYWIzYzBkOWJlMjkyZmQiLCJ1c2VySWQiOiIzNjg2MjY5MDQifQ==</vt:lpwstr>
  </property>
</Properties>
</file>